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8"/>
        <w:gridCol w:w="2880"/>
        <w:gridCol w:w="630"/>
        <w:gridCol w:w="1530"/>
        <w:gridCol w:w="360"/>
        <w:gridCol w:w="1530"/>
        <w:gridCol w:w="1530"/>
        <w:gridCol w:w="1530"/>
        <w:gridCol w:w="1530"/>
      </w:tblGrid>
      <w:tr w:rsidR="006D0CD5" w:rsidRPr="002E171A" w:rsidTr="00913DE8">
        <w:tc>
          <w:tcPr>
            <w:tcW w:w="11988" w:type="dxa"/>
            <w:gridSpan w:val="9"/>
            <w:tcBorders>
              <w:bottom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outlineLvl w:val="1"/>
              <w:rPr>
                <w:b/>
                <w:bCs/>
                <w:sz w:val="20"/>
                <w:szCs w:val="20"/>
              </w:rPr>
            </w:pPr>
            <w:r w:rsidRPr="0006341F">
              <w:rPr>
                <w:b/>
                <w:bCs/>
                <w:sz w:val="20"/>
                <w:szCs w:val="20"/>
              </w:rPr>
              <w:t xml:space="preserve">Table S2. </w:t>
            </w:r>
            <w:r w:rsidRPr="0006341F">
              <w:rPr>
                <w:bCs/>
                <w:sz w:val="20"/>
                <w:szCs w:val="20"/>
              </w:rPr>
              <w:t>Demographic, social economic status, environmental factors, and self-reported health conditions by types of diagnosed</w:t>
            </w:r>
          </w:p>
        </w:tc>
      </w:tr>
      <w:tr w:rsidR="006D0CD5" w:rsidRPr="0006341F" w:rsidTr="00913DE8">
        <w:tc>
          <w:tcPr>
            <w:tcW w:w="468" w:type="dxa"/>
            <w:tcBorders>
              <w:top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360" w:type="dxa"/>
            <w:tcBorders>
              <w:top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90" w:type="dxa"/>
            <w:gridSpan w:val="3"/>
            <w:tcBorders>
              <w:top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COVID-19 diagnosed type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360" w:type="dxa"/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341F">
              <w:rPr>
                <w:b/>
                <w:bCs/>
                <w:color w:val="000000"/>
                <w:sz w:val="16"/>
                <w:szCs w:val="16"/>
              </w:rPr>
              <w:t>Self-dx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341F">
              <w:rPr>
                <w:b/>
                <w:bCs/>
                <w:color w:val="000000"/>
                <w:sz w:val="16"/>
                <w:szCs w:val="16"/>
              </w:rPr>
              <w:t>Test +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341F">
              <w:rPr>
                <w:b/>
                <w:bCs/>
                <w:color w:val="000000"/>
                <w:sz w:val="16"/>
                <w:szCs w:val="16"/>
              </w:rPr>
              <w:t>Doc-dx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6341F">
              <w:rPr>
                <w:b/>
                <w:color w:val="000000"/>
                <w:sz w:val="16"/>
                <w:szCs w:val="16"/>
              </w:rPr>
              <w:t>p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6D0CD5" w:rsidRPr="0006341F" w:rsidRDefault="006D0CD5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  <w:r w:rsidRPr="0006341F"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81</w:t>
            </w: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1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ace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bottom"/>
          </w:tcPr>
          <w:p w:rsidR="006D0CD5" w:rsidRPr="0006341F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frican American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39 ( 3.1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 4.4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2 ( 17.1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2.9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European American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7499 (96.9) 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29 ( 95.6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8 ( 82.9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3 ( 97.1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ex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emale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4743 (58.6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97 ( 66.9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8 ( 50.0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6 ( 72.2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21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354 (41.4) 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8 ( 33.1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8 ( 50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0 ( 27.8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e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59.09 (14.76)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55.18 (12.81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53.21 (14.85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46.69 (14.76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MI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29.12 (6.64)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29.11 (6.29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30.02 (7.50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30.05 (6.00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55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MI category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derweight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74 ( 0.9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0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4.1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236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rmal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2211 (28.2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0 ( 28.4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3 ( 17.8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16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verweight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2619 (33.4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3 ( 30.5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5 ( 34.2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3 ( 36.1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bese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2933 (37.4) 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7 ( 40.4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2 ( 43.8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7 ( 47.2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Education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igh school or less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1390 (17.1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8 ( 19.4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0 ( 26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5.6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65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Associate degree 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1296 (16.0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3 ( 16.0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1 ( 14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5 ( 13.9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achelor's degree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2530 (31.2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5 ( 31.2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3 ( 30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1 ( 30.6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dvanced degree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2905 (35.8) 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8 ( 33.3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1 ( 28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8 ( 50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ncome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&lt;40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1080 (14.0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3 (  9.3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9 ( 12.0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8.3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74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0-100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355 (43.6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64 ( 45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8 ( 37.3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4 ( 38.9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&gt;10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257 (42.3) 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63 ( 45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8 ( 50.7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9 ( 52.8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urrent living situation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 family member owns the house I live in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471 ( 5.8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 4.1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5 (  6.8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16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25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own a house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6651 (81.9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23 ( 84.8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5 ( 75.3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3 ( 63.9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rent a house/apartment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807 ( 9.9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4 (  9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8 ( 11.0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16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ther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93 ( 2.4) 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1.4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5 (  6.8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2.8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ave any of your family members been diagnosed with COVID-19 within two weeks after you saw them last?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Yes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2 (13.4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0 (  8.5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4 ( 40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5 ( 23.8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E-08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92 (75.3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81 ( 69.2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5 ( 59.3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6 ( 76.2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sure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4 (11.3) 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6 ( 22.2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as anyone outside of your household been diagnosed with COVID-19 within two weeks after you saw them last?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Yes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3 (11.1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7 (  5.9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3 ( 26.0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4 ( 13.8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03 (52.2) 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6 ( 47.1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4 ( 48.0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5 ( 51.7) 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sure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43 (36.8) 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6 ( 47.1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3 ( 26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0 ( 34.5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pproximately how many days did your symptoms last? (time from symptom onset to completely recovered)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14.69 (11.02)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15.76 (10.86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19.17 (11.25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20.11 (11.75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31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indicate your physical activity participation in relation to shelter at home recommendations.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Before</w:t>
            </w:r>
          </w:p>
        </w:tc>
        <w:tc>
          <w:tcPr>
            <w:tcW w:w="630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.69 (1.85)</w:t>
            </w:r>
          </w:p>
        </w:tc>
        <w:tc>
          <w:tcPr>
            <w:tcW w:w="36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.91 (1.84)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.91 (1.91)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.71 (1.79)</w:t>
            </w:r>
          </w:p>
        </w:tc>
        <w:tc>
          <w:tcPr>
            <w:tcW w:w="1530" w:type="dxa"/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853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After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.74 (2.05)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.58 (2.08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2.98 (2.05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3.10 (1.95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71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What precautions are you taking to protect yourself or others from COVID-19? 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requent hand washing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7849 (96.1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42 ( 97.9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71 ( 92.2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5 ( 97.2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02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and disinfectant u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6736 (82.5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21 ( 83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65 ( 84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1 ( 86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92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Cover face while sneezing/coughing 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7570 (92.7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38 ( 95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70 ( 90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3 ( 91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429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earing a mask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7781 (95.3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41 ( 97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69 ( 89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6 (10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Avoiding public transport 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6206 (76.0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01 ( 69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7 ( 61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8 ( 77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75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ocial distancing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7517 (92.0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38 ( 95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66 ( 85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6 (10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ork from hom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2987 (36.6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65 ( 44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1 ( 27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8 ( 5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18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void travel in general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5670 (69.4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04 ( 71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6 ( 59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8 ( 77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8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elf-Isolation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2159 (26.4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0 ( 27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9 ( 11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9 ( 25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24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lastRenderedPageBreak/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ne of the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1 ( 0.4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0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3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32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What COVID-19 symptoms did you have? 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 symptoms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394 (44.4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0.7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 7.8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ever (100.4F or more)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22 (25.0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89 ( 61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5 ( 58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5 ( 69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31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atigu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382 (43.1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24 ( 85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6 ( 72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4 ( 94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ugh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328 (37.0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19 ( 82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1 ( 53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6 ( 72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E-05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unny No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78 (20.1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66 ( 45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5 ( 19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9 ( 25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E-04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neezing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11 (12.5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4 ( 23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8 ( 10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0 ( 27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ngestion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84 (20.7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62 ( 4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2 ( 28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5 ( 41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0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oss of Smell/Tast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36 (15.3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3 ( 36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0 ( 39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6 ( 44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678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hortness of Breath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44 (27.5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82 ( 56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5 ( 58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8 ( 77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6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est Pain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39 (15.7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8 ( 33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9 ( 24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1 ( 58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uscle Aches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65 (29.9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88 ( 60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7 ( 61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8 ( 77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4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ausea/Diarrhea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79 (20.2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6 ( 38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3 ( 42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7 ( 47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99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eadach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90 (32.7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88 ( 60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5 ( 58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5 ( 69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24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ore Throat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43 (27.4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80 ( 55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4 ( 31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7 ( 47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hich of the following things did you do in the two weeks prior to showing symptoms?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ne of these things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7 (11.6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9 (  6.2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2 ( 16.9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8.3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4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articipate in any Festivals/Events of over 50 peopl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70 (14.2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2 ( 22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 8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8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14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o to the Grocery Stor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365 (74.0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19 ( 82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4 ( 62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9 ( 80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ork in direct contact with the public (e.g. grocery store employee, cashier, clerk, etc.)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77 (35.9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6 ( 31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3 ( 46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1 ( 30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8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within your Stat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90 (18.3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6 ( 25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16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E-04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Domestically (Between States)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91 (18.5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1 ( 21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9 ( 12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7 ( 19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292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o to a Bar/Restaurant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23 (45.2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87 ( 60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0 ( 28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5 ( 41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E-05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Internationally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1 ( 4.3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 4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5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79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re you currently working as an essential employee? (NOT from home) If so, please select from the options below: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 - I am not currently working as an essential employee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6525 (80.1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05 ( 72.9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5 ( 45.5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5 ( 69.4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E-04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rocery/convenience store employe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8 ( 0.7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2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44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arehouse/factory worker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98 ( 1.2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1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2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65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irst responder (EMT, Firefighter, police, military)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9 ( 0.6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3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29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edical professional/staff member (doctor, nurse, clerk, janitorial staff, etc.)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679 ( 8.3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8 ( 12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2 ( 28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16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12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uck driver/delivery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9 ( 0.4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0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674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us driver/train operator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7 ( 0.1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0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674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estaurant worker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1 ( 0.6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2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95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nitation worker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2 ( 0.1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1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309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immune system conditions that apply to you.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5635 (69.0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91 ( 62.8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0 ( 64.9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6 ( 72.2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6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ype II Diabetes (high blood sugar)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967 (11.8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0 ( 13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5 ( 19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5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39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mmunocompromised status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697 ( 8.5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2 (  8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5 (  6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5 ( 13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418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utoimmune or rheumatologic disea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1004 (12.3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5 ( 17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0 ( 13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8 ( 22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45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rgan transplant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65 ( 2.0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1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2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6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ype I Diabetes (high blood sugar)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55 ( 3.1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 4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1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259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IV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0 ( 0.4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1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307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one marrow transplant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9 ( 0.2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respiratory conditions that apply to you.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5215 (63.9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90 ( 62.1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1 ( 53.2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2 ( 61.1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432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leep Apnea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1809 (22.2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3 ( 2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0 ( 26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16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4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use a home CPAP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1432 (17.5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5 ( 17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8 ( 23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4 ( 11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261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sthma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1195 (14.6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6 ( 17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3 ( 16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0 ( 27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344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ronic Obstructive Pulmonary Disease (COPD)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312 ( 3.8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2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 7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102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Emphysema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94 ( 1.2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4 (  5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ystic Fibrosis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0.1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45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Please select all the genitourinary/metabolic </w:t>
            </w:r>
            <w:r w:rsidRPr="0006341F">
              <w:rPr>
                <w:sz w:val="16"/>
                <w:szCs w:val="16"/>
              </w:rPr>
              <w:lastRenderedPageBreak/>
              <w:t>conditions that apply to you.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7318 (89.6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32 ( 91.0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71 ( 92.2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1 ( 86.1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70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ronic Kidney Disea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525 ( 6.4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8 (  5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5 (  6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71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iver Disea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00 ( 2.4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0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2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4 ( 11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allbladder Disea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34 ( 1.6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4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205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ancreas Disea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76 ( 0.9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0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676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cardiovascular conditions that apply to you.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4666 (57.1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90 ( 62.1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7 ( 61.0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7 ( 75.0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303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trok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19 ( 2.7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1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8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ypertension (high blood pressure)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2654 (32.5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40 ( 27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2 ( 28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5 ( 13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202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alloon angioplasty or percutaneuous coronary intervention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302 ( 3.7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2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1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652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rrythmias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655 ( 8.0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15 ( 10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8 ( 10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348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ronary artery bypass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30 ( 2.8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1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1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781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yocardial infarction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13 ( 2.6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2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2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637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ngestive heart failur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305 ( 3.7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1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6 (  7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45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eripheral vascular disea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74 ( 2.1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0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2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353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lood clot or clotting disorder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335 ( 4.1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4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3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8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300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neurological conditions that apply to you.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either of these conditions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7893 (96.6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40 ( 96.6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72 ( 93.5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6 (100.0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230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eurological disease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259 ( 3.2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5 (  3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3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503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ementia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27 ( 0.3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2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94</w:t>
            </w:r>
          </w:p>
        </w:tc>
      </w:tr>
      <w:tr w:rsidR="006D0CD5" w:rsidRPr="0006341F" w:rsidTr="00913DE8">
        <w:tc>
          <w:tcPr>
            <w:tcW w:w="3348" w:type="dxa"/>
            <w:gridSpan w:val="2"/>
            <w:tcBorders>
              <w:top w:val="single" w:sz="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conditions/treatments that apply to you.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6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7086 (86.8) </w:t>
            </w:r>
          </w:p>
        </w:tc>
        <w:tc>
          <w:tcPr>
            <w:tcW w:w="36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29 ( 89.0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71 ( 92.2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32 ( 88.9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729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alignant solid tumor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382 ( 4.7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4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4 ( 11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emotherapy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523 ( 6.4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7 (  4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4 (  5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1 (  2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841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adiation Therapy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650 ( 8.0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9 (  6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3 (  3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5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769</w:t>
            </w:r>
          </w:p>
        </w:tc>
      </w:tr>
      <w:tr w:rsidR="006D0CD5" w:rsidRPr="0006341F" w:rsidTr="00913DE8">
        <w:tc>
          <w:tcPr>
            <w:tcW w:w="468" w:type="dxa"/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ymphoma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101 ( 1.2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1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456</w:t>
            </w:r>
          </w:p>
        </w:tc>
      </w:tr>
      <w:tr w:rsidR="006D0CD5" w:rsidRPr="0006341F" w:rsidTr="00913DE8">
        <w:tc>
          <w:tcPr>
            <w:tcW w:w="468" w:type="dxa"/>
            <w:tcBorders>
              <w:bottom w:val="single" w:sz="1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center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eukemia</w:t>
            </w:r>
          </w:p>
        </w:tc>
        <w:tc>
          <w:tcPr>
            <w:tcW w:w="6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D0CD5" w:rsidRPr="0006341F" w:rsidRDefault="006D0CD5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53 ( 0.6) </w:t>
            </w:r>
          </w:p>
        </w:tc>
        <w:tc>
          <w:tcPr>
            <w:tcW w:w="36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2 (  1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D0CD5" w:rsidRPr="0037626D" w:rsidRDefault="006D0CD5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37626D">
              <w:rPr>
                <w:color w:val="000000"/>
                <w:sz w:val="16"/>
                <w:szCs w:val="16"/>
              </w:rPr>
              <w:t>0.456</w:t>
            </w: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493FC7"/>
    <w:multiLevelType w:val="hybridMultilevel"/>
    <w:tmpl w:val="E550F180"/>
    <w:lvl w:ilvl="0" w:tplc="715EB9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ECF4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94D8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F430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1285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D05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9C50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025F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288D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2914A69"/>
    <w:multiLevelType w:val="hybridMultilevel"/>
    <w:tmpl w:val="C20E0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E573E8"/>
    <w:multiLevelType w:val="hybridMultilevel"/>
    <w:tmpl w:val="AC50E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592ACE"/>
    <w:multiLevelType w:val="hybridMultilevel"/>
    <w:tmpl w:val="31200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246B5A"/>
    <w:multiLevelType w:val="hybridMultilevel"/>
    <w:tmpl w:val="60E8F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B452DB"/>
    <w:multiLevelType w:val="hybridMultilevel"/>
    <w:tmpl w:val="C9240B6E"/>
    <w:lvl w:ilvl="0" w:tplc="D882B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6EE4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C4E1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6E95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2E6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B89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54A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7C3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4B9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D6931E8"/>
    <w:multiLevelType w:val="hybridMultilevel"/>
    <w:tmpl w:val="8E20EEFE"/>
    <w:lvl w:ilvl="0" w:tplc="58BEDE3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0C3960"/>
    <w:multiLevelType w:val="hybridMultilevel"/>
    <w:tmpl w:val="A61622CA"/>
    <w:lvl w:ilvl="0" w:tplc="04FA47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183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52F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80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F422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C9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3CAA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A613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4E7B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3E388C"/>
    <w:multiLevelType w:val="hybridMultilevel"/>
    <w:tmpl w:val="1C2C057C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>
    <w:nsid w:val="6349288F"/>
    <w:multiLevelType w:val="hybridMultilevel"/>
    <w:tmpl w:val="EBA0E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0E1239"/>
    <w:multiLevelType w:val="hybridMultilevel"/>
    <w:tmpl w:val="1AA0D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FE730B"/>
    <w:multiLevelType w:val="hybridMultilevel"/>
    <w:tmpl w:val="BB765406"/>
    <w:lvl w:ilvl="0" w:tplc="7166F9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7D31A7"/>
    <w:multiLevelType w:val="hybridMultilevel"/>
    <w:tmpl w:val="B338D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7"/>
  </w:num>
  <w:num w:numId="7">
    <w:abstractNumId w:val="0"/>
  </w:num>
  <w:num w:numId="8">
    <w:abstractNumId w:val="11"/>
  </w:num>
  <w:num w:numId="9">
    <w:abstractNumId w:val="6"/>
  </w:num>
  <w:num w:numId="10">
    <w:abstractNumId w:val="12"/>
  </w:num>
  <w:num w:numId="11">
    <w:abstractNumId w:val="3"/>
  </w:num>
  <w:num w:numId="12">
    <w:abstractNumId w:val="10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proofState w:grammar="clean"/>
  <w:defaultTabStop w:val="720"/>
  <w:characterSpacingControl w:val="doNotCompress"/>
  <w:compat/>
  <w:rsids>
    <w:rsidRoot w:val="006D0CD5"/>
    <w:rsid w:val="002A399B"/>
    <w:rsid w:val="004C237D"/>
    <w:rsid w:val="00632AD3"/>
    <w:rsid w:val="006D0CD5"/>
    <w:rsid w:val="00762BAF"/>
    <w:rsid w:val="00810C3A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6D0CD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0CD5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6D0C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CD5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CD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D0CD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D0CD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D0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CD5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C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CD5"/>
    <w:rPr>
      <w:b/>
      <w:bCs/>
    </w:rPr>
  </w:style>
  <w:style w:type="table" w:customStyle="1" w:styleId="PlainTable2">
    <w:name w:val="Plain Table 2"/>
    <w:basedOn w:val="TableNormal"/>
    <w:uiPriority w:val="42"/>
    <w:rsid w:val="006D0CD5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92</Words>
  <Characters>9646</Characters>
  <Application>Microsoft Office Word</Application>
  <DocSecurity>0</DocSecurity>
  <Lines>80</Lines>
  <Paragraphs>22</Paragraphs>
  <ScaleCrop>false</ScaleCrop>
  <Company/>
  <LinksUpToDate>false</LinksUpToDate>
  <CharactersWithSpaces>1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6T10:31:00Z</dcterms:created>
  <dcterms:modified xsi:type="dcterms:W3CDTF">2021-01-26T10:31:00Z</dcterms:modified>
</cp:coreProperties>
</file>